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076"/>
        <w:gridCol w:w="4523"/>
        <w:gridCol w:w="4511"/>
        <w:gridCol w:w="3938"/>
      </w:tblGrid>
      <w:tr>
        <w:trPr>
          <w:trHeight w:val="345" w:hRule="atLeast"/>
        </w:trPr>
        <w:tc>
          <w:tcPr>
            <w:tcW w:w="1521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bookmarkStart w:id="0" w:name="_GoBack"/>
            <w:bookmarkEnd w:id="0"/>
            <w:r>
              <w:rPr>
                <w:b/>
                <w:sz w:val="24"/>
              </w:rPr>
              <w:t>Additional file 1 PCR primers for the selected variants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SNP_I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FF0000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4"/>
              </w:rPr>
              <w:t>Gene</w:t>
            </w:r>
          </w:p>
        </w:tc>
        <w:tc>
          <w:tcPr>
            <w:tcW w:w="4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Forward primer (5'-3')</w:t>
            </w:r>
          </w:p>
        </w:tc>
        <w:tc>
          <w:tcPr>
            <w:tcW w:w="4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Reverse primer (5'-3')</w:t>
            </w:r>
          </w:p>
        </w:tc>
        <w:tc>
          <w:tcPr>
            <w:tcW w:w="3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Primer for extension reactions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124874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UGT1A10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CATAGTAAGCTGGCCA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CCAAACTTCCTTTG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TGTTCTCAAATTGCTTTGTT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9293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UGT1A10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GAGGGTAAGAGGCAGA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CTGGGATAGACCCCA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AGCCCACCTGT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26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LC19A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AAGCAGGTGCCCGTGGA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GTAGAAGCAAAGGTAGC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GGTAGCACACGAG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427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RB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CGGCAGCGCCTTCT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CCACACCTCGTCCCT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GGCGCATGGCTT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H1B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GAATCTGAACAGCTTC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GCCACTAACCACGTGG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ACCACGTGGTCATCTG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012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2RY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CCTCTGAGGAGAAAATC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TGGAAAGGGATGTAAG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aAAAAACAGTCAGTACAATGA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9868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C19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CATCAGGATTGTAAGC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CTGTAAGTGGTTTCTC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TTGGCCTTACCTGGA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2442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C19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ATAATTTTCCCACTA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CTTTCCATAAAAGCAA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AATTTGTTATGGGT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69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CCATCCCGGCAGAGA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CTGAGAGCAGCTTCA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tCTTCAATGATGAGAACC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56882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TCTTTTGTATCAGGA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CTGCAACCCATAATA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CATAATAAGAAATAAGTTTT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29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KORC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GATTACCCCCTCCTCC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AAAAGAGCGAGCGTGT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TCCATTGTCATG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717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GCCCATCTGGGAAACAG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CAGCAAAGTTCATGG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CCGCCTGTACCCT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046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PMT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TACCATTTGCGATCAC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AATTTGACATGATTTG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GATTTGGGATAGAGG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0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F5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TCTGTAAGAGCAGATCC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GAAAGGTTACTTCAAGG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AAATACCTGTATTCC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1483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UGT1A10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CAGGGTACGTCTTCA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TTGTCCTAGCACCTGA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aCTCGTTGTACATCAGAG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767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5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ATAATCTCTTTAAAGAG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TGAAGGGTAATGTGGT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ggGGTCCAAACAGGGAAGAGA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5444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GATAAGCAGGGTTCCT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CCCAGTTCACGCAAG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TGAGTATTGGGAA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3258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BC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AATGTTGTCTGGACAAG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TATTTAGTTTGACTCA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TTGACTCACCTTCCCA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1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THF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TCCCGAGAGGTAAAGA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GAGCTGCTGAAGATGT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aGAGCTGACCAGTGAA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9752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GAGAAGAAGGCACAGG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GAGTGTCTGTGTGGGT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TTGAGCAGTGAG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758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H1A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ATATTAAGTCCAGTTC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AACCAACTCACAGATT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ATGTGATGATGAAATTGTA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427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RB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GCCATGCGCCGGACC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ACATGACGATGCCCAT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CCTCGTCCCTT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4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TGS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GACCAGTATTATGAGG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TTCTCCGTACCTTCAC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TCTTGGAAAGAGAG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2857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GCCTGCTTGCTGTTCTT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GTCTCCAGGGTCAGGC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gGCTGGCCGCCATTGC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91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AGCAACACAATTCCAG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GACATTTACACCCTCC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TCCTCTGTCTTC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456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BC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TGGAGACAACAGCCGGG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GGCATGTATGTTGGCC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CTTTGCTGCCCTC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52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KCNJ1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ACACGCCTGGCAGAGG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TTCTTGGACACAAAG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GGGCACGGTACCTGGGC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1490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LCO1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TCTGGGTCATACATG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TGGGAGTCTCCCCTA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CGAAGCATATTACCCATGA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8466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MGC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TAAAACTCTTCTCAT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ATAGGTGTAAGTTG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gTGCCAGTTTAAAAATACATCA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994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B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TGTACAGAGAGAGTCT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GGCTCGGTCATGAAGC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CAATCACCTGTT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285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BC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TTTTTTCTCACTCGTCC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TGCCCACTCTGCACC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TCTGCACCTTCAGGTTCA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469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2RY1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ATTTCACTTATCTCT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TGGCATCTACATCTTG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ggTCTTGGGAATTTGAAATG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315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LC19A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CCAAGGTGCCCTGAC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CAGGCCACGTGCAGC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tGAGGGGACGAAGGTG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6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STP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GTGCAGATGCTCACAT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GGTGAATGACGGCGTG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tACCTCCGCTGCAAAT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5403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ACACATTCTCAGTGGG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GCTGAGCACACCTTGT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GGTGCCCACCCTA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668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H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AGGCATTGATTTTGA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CCAGAAAAATCATTTCT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TTCATTCTGCATGTG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8946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TGS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TAGATGGAAGGGAGAT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GAGCACTACCCATGAT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AAGCAAAGATGAAATTC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51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CN5A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GATGAAAACAGCACAGC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GCCAGGGCACCAGCAG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gtGCACCAGCAGTGATGT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423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PMT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TGGGGAATTGACTGTCT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ATGTCTCATTTACTT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TTTACTTTTCTGTAAGTAG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2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R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CGCCGCCCGCCTCGT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TCCACTGCTGAGACAG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GCGGCTCGGGG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9344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KORC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CCCCGACCTCCCATCCT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ATGGAATCCTGACGTG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AGGAGATCATCG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7405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ACTCAAGTGGAGCCAT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TGAGGACAGCCATAG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tCCATAGAGACAAGGG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91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TATCCTCTGTCCCTG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ATGGGACCGTTTGGAG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TTGGAGTGGTTGGG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8154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KCNH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CCAGACAACACCGCC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ACAGGTGAGGGAGT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AGTGCAGGTGGGG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H1C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AGCGAAGCAGGTCAAA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GAAGTTTTCACTGGAT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TTCACTGGATGCATTAATAACAAA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80737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KCNH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CAATGAGAGAGAACGTG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TGAAACTCCTCCCTT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aCCTTAGAGAACTTCTGCGTTTAG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OMT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TTCCAGGTCTGACAAC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CCAGCGGATGGTGGAT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gaGTGGATTTCGCTGG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829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AGAGGCAGTGGGAGGG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GGTCTCAAATTCTTA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gTAAAATCTACTTTCACCCAC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009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ULT1A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AGGGTCTGGGATTAT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AAACTCTGATGACTCA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ACTCAGCAAAAG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2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RB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CCCTGCGCGCGCAGCAG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CTTCAACCCCATCATCT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AAGGCCTTCCA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994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A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GGATGATAGATGGTGAC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AATCAGCCAAAGTCCA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aATCCCTCTTTTTCAGGCAG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382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STP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ATACATGGTGGTGTCT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AAAGGCTTCAGTTGC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GTCATCCTTGC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049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RD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TGCAGCTCACTCCATCC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AGGGCAACACAGCCA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gCCTCAAAGTGCTGGT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08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RB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CCAGTGCATCTGAATG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AGGCCCGGGTGATCA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aGATTGTGTCAGGCCT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THF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CTGAAGCACTTGAAGG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AAAGCTGCGTGATG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GTGATGATGAAATC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657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2RY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TGACCGAGGTGCTGTGG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CTGTTCCCCCAGGACGA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aCAGGACGAACCCGGA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6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LC19A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GAGTCCCCACAGGCC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TCGGAGCTGGAGCGCA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AGCGCATGAA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8140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NR1I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GACCACGATTGAGCAA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CCTGAAGACAACTGT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gtTCATTTTTTGGCAATCCCAGGT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27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RD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TCTTCTCTGGTTTGGC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CACCAGCTGACTCTC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CCACAGCA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2113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B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ACACTGAATGACCCTGGA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AAATACCCCCAACAT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CCAACATACCAGAT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7358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GTCTCCAGGGTCAGGC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GCCTGCTTGCTGTTCTT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GCTTGCTGTTCTTACAGGG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452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B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CTTCCTAGGGGCCCTCA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AAGACGATGGAGCAG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GCGGTAATGG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902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J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CAGCAGGCGACGGTC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CGCAGGGTGCTGCGAA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tGGCACGGCTGGGAG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9944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A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GGAAGATTCCTAGCA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TTTGGGGACCGCTTTG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GCTTTGACTATAAGGA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03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ULT1A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AGATCCTGGAGTTTGTGG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CTCCTTGAACGACGTG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GTGCTGAAC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48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MGCR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GAAACAAAGTGAGACT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GGTATTCAAGATACAA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ATGATTGTAATATAAAGGATT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50306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GAGGCCTTCCTGGCAG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GCTCAACCCACCACCC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GCAGCCACTCTCACC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17365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GCTCCAGCGACTTCT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ATGGGCCCGCGTGGCGC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GAGGCGCTT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7204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KCNH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GCCCCGCAGGATCTCGA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CACTGGTGCATGCTG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CCCTGTACTTCAT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9869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GGAGGGCTCCCTTCCC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GTGACCCAAAGTACTGG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GACAGAGCCTGAGAAGTTC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2642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5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ATCTAAGAAACCAAAT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GACTCTCTCAACAATCC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GTGGAGAGCACTA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998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C9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CCACCCTTGGTTTTTC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GCGGAATTTTGGGATGG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GGAGCATTGAGGA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9869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AAAATTGACTAACCTG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CTCTAATCAGAGTCC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AGAACTTCTCCTTCAA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667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DH1B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CTATTGCCTCAAAACGT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ATGTGGGTTGTCTAAA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aTTCTTTCCTATTGCAGTAT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594213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TGTGGGGACGCATGTC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GTCACCCATCTCTGG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TCTGGTCGCCGCACCTGCCCTAT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717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D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TGCTTGCCTTGGGAAC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CCGACCGCCCGCCTG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CGCCTGTGCCCAT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44893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YMS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ATGTAGAGTGTGGTTA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ACGAATGCAGAACAC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TATAGCAACATATAAAACAACTA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62104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KCNH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GTGGAGAGCAGGCTGGA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CCTGCACTCCCTCACC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TGTTGAGCTGG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3994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A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GATCCACGAGATCCAAA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TGTCCTTTTTGACTCTG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tGGCCAAACTCATGGGGATC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7919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CN5A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CTGGCAGCCATCGAGAA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TCTCCTGCAAGGTGGTT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gCCTGCAAGGTGGTTGAGCCG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91829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PYD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ACTGAACTAAAGGCTG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CCAACTTATGCCAATTC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TTTTAGATGTTAAATCACACTTA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6269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CN5A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GTCGGCCTGAGATGCACTG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GGATTCCAGGACCTGGA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CAGCGACTGCCT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12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2A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CCCCTGCTCACCGCCAGT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CATCGAGGAGCGCATCCA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tGCTTCCTCATCGACGC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7216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CTCACAGATAGAGGAGCA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ATGGCTCTCATCCCAG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GGAAACCTGGCTTCTCC</w:t>
            </w:r>
          </w:p>
        </w:tc>
      </w:tr>
      <w:tr>
        <w:trPr>
          <w:trHeight w:val="28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9869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YP3A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GAAGGACTCTGATTAGAGC</w:t>
            </w:r>
          </w:p>
        </w:tc>
        <w:tc>
          <w:tcPr>
            <w:tcW w:w="4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GGAAGTGGACCCAGAAA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AAACTGCATTGGCA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38540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MGCR</w:t>
            </w:r>
          </w:p>
        </w:tc>
        <w:tc>
          <w:tcPr>
            <w:tcW w:w="4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ATGTATCACTCACCTCTAT</w:t>
            </w:r>
          </w:p>
        </w:tc>
        <w:tc>
          <w:tcPr>
            <w:tcW w:w="4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TGGATGTTGGACACAATGGATTAGGC</w:t>
            </w:r>
          </w:p>
        </w:tc>
        <w:tc>
          <w:tcPr>
            <w:tcW w:w="3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gTGGATTAGGCTGATATGAC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autoSpaceDE w:val="false"/>
      <w:spacing w:lineRule="exact" w:line="480"/>
      <w:jc w:val="left"/>
      <w:outlineLvl w:val="3"/>
    </w:pPr>
    <w:rPr>
      <w:rFonts w:cs="SimSun;Arial Unicode MS"/>
      <w:b/>
      <w:kern w:val="0"/>
      <w:sz w:val="24"/>
      <w:szCs w:val="3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4:01:00Z</dcterms:created>
  <dc:creator>Sun</dc:creator>
  <dc:description/>
  <cp:keywords/>
  <dc:language>en-US</dc:language>
  <cp:lastModifiedBy>caskin</cp:lastModifiedBy>
  <dcterms:modified xsi:type="dcterms:W3CDTF">2014-09-24T07:33:00Z</dcterms:modified>
  <cp:revision>7</cp:revision>
  <dc:subject/>
  <dc:title/>
</cp:coreProperties>
</file>